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B3950" w14:textId="22D68A2A" w:rsidR="006E7A61" w:rsidRDefault="00000000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F63E9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Table</w:t>
      </w:r>
      <w:r w:rsidR="00F63E9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4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. Optimized MRM parameters for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targeted LC-MS/MS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quantification of </w:t>
      </w:r>
      <w:proofErr w:type="gramStart"/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LPC(</w:t>
      </w:r>
      <w:proofErr w:type="gramEnd"/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16:0) and its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0A1D3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deuterated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internal standard.</w:t>
      </w:r>
    </w:p>
    <w:tbl>
      <w:tblPr>
        <w:tblpPr w:leftFromText="180" w:rightFromText="180" w:vertAnchor="text" w:horzAnchor="margin" w:tblpXSpec="center" w:tblpY="241"/>
        <w:tblW w:w="4862" w:type="pct"/>
        <w:jc w:val="center"/>
        <w:tblLook w:val="04A0" w:firstRow="1" w:lastRow="0" w:firstColumn="1" w:lastColumn="0" w:noHBand="0" w:noVBand="1"/>
      </w:tblPr>
      <w:tblGrid>
        <w:gridCol w:w="1940"/>
        <w:gridCol w:w="1960"/>
        <w:gridCol w:w="1672"/>
        <w:gridCol w:w="2505"/>
      </w:tblGrid>
      <w:tr w:rsidR="006E7A61" w14:paraId="65D14537" w14:textId="77777777" w:rsidTr="00733163">
        <w:trPr>
          <w:trHeight w:val="312"/>
          <w:jc w:val="center"/>
        </w:trPr>
        <w:tc>
          <w:tcPr>
            <w:tcW w:w="197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F56F3FA" w14:textId="77777777" w:rsidR="006E7A61" w:rsidRDefault="00000000" w:rsidP="00D828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ound</w:t>
            </w:r>
          </w:p>
        </w:tc>
        <w:tc>
          <w:tcPr>
            <w:tcW w:w="200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5DA9004" w14:textId="77777777" w:rsidR="006E7A61" w:rsidRDefault="00000000" w:rsidP="00D828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cursor Io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0A1D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(m/z)</w:t>
            </w:r>
          </w:p>
        </w:tc>
        <w:tc>
          <w:tcPr>
            <w:tcW w:w="171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CD3CD42" w14:textId="77777777" w:rsidR="006E7A61" w:rsidRDefault="00000000" w:rsidP="00D828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duct Io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0A1D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(m/z)</w:t>
            </w:r>
          </w:p>
        </w:tc>
        <w:tc>
          <w:tcPr>
            <w:tcW w:w="259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CA9437B" w14:textId="77777777" w:rsidR="000A1D38" w:rsidRDefault="00000000" w:rsidP="00D828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llision Energy</w:t>
            </w:r>
          </w:p>
          <w:p w14:paraId="247634B8" w14:textId="1DB4374A" w:rsidR="006E7A61" w:rsidRDefault="00000000" w:rsidP="00D828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(eV)</w:t>
            </w:r>
          </w:p>
        </w:tc>
      </w:tr>
      <w:tr w:rsidR="006E7A61" w14:paraId="58382E54" w14:textId="77777777" w:rsidTr="00733163">
        <w:trPr>
          <w:trHeight w:val="312"/>
          <w:jc w:val="center"/>
        </w:trPr>
        <w:tc>
          <w:tcPr>
            <w:tcW w:w="1977" w:type="dxa"/>
            <w:tcBorders>
              <w:top w:val="single" w:sz="4" w:space="0" w:color="auto"/>
            </w:tcBorders>
            <w:vAlign w:val="center"/>
          </w:tcPr>
          <w:p w14:paraId="28594F09" w14:textId="77777777" w:rsidR="006E7A61" w:rsidRDefault="00000000" w:rsidP="00D828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LPC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6:0)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vAlign w:val="center"/>
          </w:tcPr>
          <w:p w14:paraId="0539D002" w14:textId="77777777" w:rsidR="006E7A61" w:rsidRDefault="00000000" w:rsidP="00D828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96.2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vAlign w:val="center"/>
          </w:tcPr>
          <w:p w14:paraId="15ED97FF" w14:textId="77777777" w:rsidR="006E7A61" w:rsidRDefault="00000000" w:rsidP="00D828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84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56ECDF1D" w14:textId="77777777" w:rsidR="006E7A61" w:rsidRDefault="00000000" w:rsidP="00D828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8</w:t>
            </w:r>
          </w:p>
        </w:tc>
      </w:tr>
      <w:tr w:rsidR="006E7A61" w14:paraId="5091B790" w14:textId="77777777" w:rsidTr="00733163">
        <w:trPr>
          <w:trHeight w:val="312"/>
          <w:jc w:val="center"/>
        </w:trPr>
        <w:tc>
          <w:tcPr>
            <w:tcW w:w="1977" w:type="dxa"/>
            <w:tcBorders>
              <w:bottom w:val="single" w:sz="18" w:space="0" w:color="auto"/>
            </w:tcBorders>
            <w:vAlign w:val="center"/>
          </w:tcPr>
          <w:p w14:paraId="7E5641B3" w14:textId="77777777" w:rsidR="006E7A61" w:rsidRDefault="00000000" w:rsidP="00D828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LPC-d31(16:0)</w:t>
            </w:r>
          </w:p>
        </w:tc>
        <w:tc>
          <w:tcPr>
            <w:tcW w:w="2006" w:type="dxa"/>
            <w:tcBorders>
              <w:bottom w:val="single" w:sz="18" w:space="0" w:color="auto"/>
            </w:tcBorders>
            <w:vAlign w:val="center"/>
          </w:tcPr>
          <w:p w14:paraId="4E237387" w14:textId="77777777" w:rsidR="006E7A61" w:rsidRDefault="00000000" w:rsidP="00D828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27.3</w:t>
            </w:r>
          </w:p>
        </w:tc>
        <w:tc>
          <w:tcPr>
            <w:tcW w:w="1712" w:type="dxa"/>
            <w:tcBorders>
              <w:bottom w:val="single" w:sz="18" w:space="0" w:color="auto"/>
            </w:tcBorders>
            <w:vAlign w:val="center"/>
          </w:tcPr>
          <w:p w14:paraId="4113D37E" w14:textId="77777777" w:rsidR="006E7A61" w:rsidRDefault="00000000" w:rsidP="00D828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84</w:t>
            </w:r>
          </w:p>
        </w:tc>
        <w:tc>
          <w:tcPr>
            <w:tcW w:w="2592" w:type="dxa"/>
            <w:tcBorders>
              <w:bottom w:val="single" w:sz="18" w:space="0" w:color="auto"/>
            </w:tcBorders>
            <w:vAlign w:val="center"/>
          </w:tcPr>
          <w:p w14:paraId="30A54D42" w14:textId="77777777" w:rsidR="006E7A61" w:rsidRDefault="00000000" w:rsidP="00D828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6</w:t>
            </w:r>
          </w:p>
        </w:tc>
      </w:tr>
    </w:tbl>
    <w:p w14:paraId="6137E360" w14:textId="77777777" w:rsidR="006E7A61" w:rsidRDefault="006E7A61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77B473E0" w14:textId="77777777" w:rsidR="006E7A61" w:rsidRDefault="006E7A61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sectPr w:rsidR="006E7A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0CFDD3" w14:textId="77777777" w:rsidR="006440DF" w:rsidRDefault="006440DF" w:rsidP="00F63E9F">
      <w:r>
        <w:separator/>
      </w:r>
    </w:p>
  </w:endnote>
  <w:endnote w:type="continuationSeparator" w:id="0">
    <w:p w14:paraId="3709A2CB" w14:textId="77777777" w:rsidR="006440DF" w:rsidRDefault="006440DF" w:rsidP="00F63E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332170" w14:textId="77777777" w:rsidR="006440DF" w:rsidRDefault="006440DF" w:rsidP="00F63E9F">
      <w:r>
        <w:separator/>
      </w:r>
    </w:p>
  </w:footnote>
  <w:footnote w:type="continuationSeparator" w:id="0">
    <w:p w14:paraId="0B081D7C" w14:textId="77777777" w:rsidR="006440DF" w:rsidRDefault="006440DF" w:rsidP="00F63E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466C"/>
    <w:rsid w:val="0007672A"/>
    <w:rsid w:val="000A1D38"/>
    <w:rsid w:val="000E27A8"/>
    <w:rsid w:val="001006FE"/>
    <w:rsid w:val="00154EC8"/>
    <w:rsid w:val="002D2C14"/>
    <w:rsid w:val="00350157"/>
    <w:rsid w:val="003F3E7F"/>
    <w:rsid w:val="00476335"/>
    <w:rsid w:val="004919C4"/>
    <w:rsid w:val="005359F9"/>
    <w:rsid w:val="00582B27"/>
    <w:rsid w:val="006440DF"/>
    <w:rsid w:val="006E7A61"/>
    <w:rsid w:val="006F2E78"/>
    <w:rsid w:val="00733163"/>
    <w:rsid w:val="007D7E90"/>
    <w:rsid w:val="00832F74"/>
    <w:rsid w:val="00962889"/>
    <w:rsid w:val="00A27657"/>
    <w:rsid w:val="00B37574"/>
    <w:rsid w:val="00B64101"/>
    <w:rsid w:val="00B82B17"/>
    <w:rsid w:val="00B97335"/>
    <w:rsid w:val="00BA2BC3"/>
    <w:rsid w:val="00BE4776"/>
    <w:rsid w:val="00C0466C"/>
    <w:rsid w:val="00CE5744"/>
    <w:rsid w:val="00D333F7"/>
    <w:rsid w:val="00D46901"/>
    <w:rsid w:val="00D828F9"/>
    <w:rsid w:val="00E05848"/>
    <w:rsid w:val="00EA27A5"/>
    <w:rsid w:val="00EA2A7B"/>
    <w:rsid w:val="00F51799"/>
    <w:rsid w:val="00F63E9F"/>
    <w:rsid w:val="56CE0279"/>
    <w:rsid w:val="7BCA3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C96E28"/>
  <w15:docId w15:val="{E50C7FAC-22B5-4227-A526-832B3650E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Normal (Web)"/>
    <w:basedOn w:val="a"/>
    <w:uiPriority w:val="99"/>
    <w:semiHidden/>
    <w:unhideWhenUsed/>
    <w:rPr>
      <w:rFonts w:ascii="Times New Roman" w:hAnsi="Times New Roman" w:cs="Times New Roman"/>
      <w:sz w:val="24"/>
      <w:szCs w:val="24"/>
    </w:rPr>
  </w:style>
  <w:style w:type="paragraph" w:styleId="aa">
    <w:name w:val="Title"/>
    <w:basedOn w:val="a"/>
    <w:next w:val="a"/>
    <w:link w:val="ab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f1">
    <w:name w:val="Revision"/>
    <w:hidden/>
    <w:uiPriority w:val="99"/>
    <w:unhideWhenUsed/>
    <w:rsid w:val="000A1D38"/>
    <w:rPr>
      <w:kern w:val="2"/>
      <w:sz w:val="21"/>
      <w:szCs w:val="22"/>
    </w:rPr>
  </w:style>
  <w:style w:type="character" w:styleId="af2">
    <w:name w:val="annotation reference"/>
    <w:basedOn w:val="a0"/>
    <w:uiPriority w:val="99"/>
    <w:semiHidden/>
    <w:unhideWhenUsed/>
    <w:rsid w:val="00F63E9F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F63E9F"/>
    <w:pPr>
      <w:jc w:val="left"/>
    </w:pPr>
  </w:style>
  <w:style w:type="character" w:customStyle="1" w:styleId="af4">
    <w:name w:val="批注文字 字符"/>
    <w:basedOn w:val="a0"/>
    <w:link w:val="af3"/>
    <w:uiPriority w:val="99"/>
    <w:rsid w:val="00F63E9F"/>
    <w:rPr>
      <w:kern w:val="2"/>
      <w:sz w:val="21"/>
      <w:szCs w:val="22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F63E9F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F63E9F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094B52-938D-4AF0-B514-286B8ED41C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35</Words>
  <Characters>225</Characters>
  <Application>Microsoft Office Word</Application>
  <DocSecurity>0</DocSecurity>
  <Lines>18</Lines>
  <Paragraphs>16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li Zhao</dc:creator>
  <cp:lastModifiedBy>wenli Zhao</cp:lastModifiedBy>
  <cp:revision>22</cp:revision>
  <dcterms:created xsi:type="dcterms:W3CDTF">2026-03-09T23:24:00Z</dcterms:created>
  <dcterms:modified xsi:type="dcterms:W3CDTF">2026-03-10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91C7209706040D78396AA901B76241C_13</vt:lpwstr>
  </property>
  <property fmtid="{D5CDD505-2E9C-101B-9397-08002B2CF9AE}" pid="4" name="KSOTemplateDocerSaveRecord">
    <vt:lpwstr>eyJoZGlkIjoiNGM5NDM5ZTc4Y2ZjZTQwY2ZlMDYxNWU1MjA4MTRhNTMiLCJ1c2VySWQiOiI3MTI1NTYzNzEifQ==</vt:lpwstr>
  </property>
</Properties>
</file>